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1586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699"/>
        <w:gridCol w:w="1701"/>
        <w:gridCol w:w="1843"/>
        <w:gridCol w:w="1701"/>
        <w:gridCol w:w="992"/>
        <w:gridCol w:w="1134"/>
        <w:gridCol w:w="992"/>
        <w:gridCol w:w="6804"/>
      </w:tblGrid>
      <w:tr w:rsidR="003D266A" w:rsidRPr="00E57795" w:rsidTr="001F34DE">
        <w:trPr>
          <w:trHeight w:val="567"/>
        </w:trPr>
        <w:tc>
          <w:tcPr>
            <w:tcW w:w="6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66A" w:rsidRPr="006737A3" w:rsidRDefault="003D266A" w:rsidP="00957B9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737A3">
              <w:rPr>
                <w:rFonts w:ascii="Times New Roman" w:hAnsi="Times New Roman" w:cs="Times New Roman"/>
                <w:b/>
                <w:szCs w:val="20"/>
              </w:rPr>
              <w:t>Spot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66A" w:rsidRPr="006737A3" w:rsidRDefault="003D266A" w:rsidP="00957B9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737A3">
              <w:rPr>
                <w:rFonts w:ascii="Times New Roman" w:hAnsi="Times New Roman" w:cs="Times New Roman"/>
                <w:b/>
                <w:szCs w:val="20"/>
              </w:rPr>
              <w:t xml:space="preserve">Entry </w:t>
            </w:r>
            <w:proofErr w:type="spellStart"/>
            <w:r w:rsidRPr="006737A3">
              <w:rPr>
                <w:rFonts w:ascii="Times New Roman" w:hAnsi="Times New Roman" w:cs="Times New Roman"/>
                <w:b/>
                <w:szCs w:val="20"/>
              </w:rPr>
              <w:t>UniProt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66A" w:rsidRPr="006737A3" w:rsidRDefault="003D266A" w:rsidP="00E5779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737A3">
              <w:rPr>
                <w:rFonts w:ascii="Times New Roman" w:hAnsi="Times New Roman" w:cs="Times New Roman"/>
                <w:b/>
                <w:szCs w:val="20"/>
                <w:lang w:val="en-US"/>
              </w:rPr>
              <w:t>Nam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66A" w:rsidRPr="006737A3" w:rsidRDefault="003D266A" w:rsidP="00957B9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737A3">
              <w:rPr>
                <w:rFonts w:ascii="Times New Roman" w:hAnsi="Times New Roman" w:cs="Times New Roman"/>
                <w:b/>
                <w:szCs w:val="20"/>
              </w:rPr>
              <w:t>MW</w:t>
            </w:r>
            <w:r w:rsidRPr="006737A3">
              <w:rPr>
                <w:rFonts w:ascii="Times New Roman" w:hAnsi="Times New Roman" w:cs="Times New Roman"/>
                <w:b/>
                <w:szCs w:val="20"/>
                <w:vertAlign w:val="subscript"/>
              </w:rPr>
              <w:t>t</w:t>
            </w:r>
            <w:proofErr w:type="spellEnd"/>
            <w:r w:rsidRPr="006737A3">
              <w:rPr>
                <w:rFonts w:ascii="Times New Roman" w:hAnsi="Times New Roman" w:cs="Times New Roman"/>
                <w:b/>
                <w:szCs w:val="20"/>
              </w:rPr>
              <w:t>/</w:t>
            </w:r>
            <w:proofErr w:type="spellStart"/>
            <w:r w:rsidRPr="006737A3">
              <w:rPr>
                <w:rFonts w:ascii="Times New Roman" w:hAnsi="Times New Roman" w:cs="Times New Roman"/>
                <w:b/>
                <w:szCs w:val="20"/>
              </w:rPr>
              <w:t>MW</w:t>
            </w:r>
            <w:r w:rsidRPr="006737A3">
              <w:rPr>
                <w:rFonts w:ascii="Times New Roman" w:hAnsi="Times New Roman" w:cs="Times New Roman"/>
                <w:b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66A" w:rsidRPr="006737A3" w:rsidRDefault="003D266A" w:rsidP="00957B9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737A3">
              <w:rPr>
                <w:rFonts w:ascii="Times New Roman" w:hAnsi="Times New Roman" w:cs="Times New Roman"/>
                <w:b/>
                <w:szCs w:val="20"/>
              </w:rPr>
              <w:t>pI</w:t>
            </w:r>
            <w:r w:rsidRPr="006737A3">
              <w:rPr>
                <w:rFonts w:ascii="Times New Roman" w:hAnsi="Times New Roman" w:cs="Times New Roman"/>
                <w:b/>
                <w:szCs w:val="20"/>
                <w:vertAlign w:val="subscript"/>
              </w:rPr>
              <w:t>t</w:t>
            </w:r>
            <w:proofErr w:type="spellEnd"/>
            <w:r w:rsidRPr="006737A3">
              <w:rPr>
                <w:rFonts w:ascii="Times New Roman" w:hAnsi="Times New Roman" w:cs="Times New Roman"/>
                <w:b/>
                <w:szCs w:val="20"/>
              </w:rPr>
              <w:t>/</w:t>
            </w:r>
            <w:proofErr w:type="spellStart"/>
            <w:r w:rsidRPr="006737A3">
              <w:rPr>
                <w:rFonts w:ascii="Times New Roman" w:hAnsi="Times New Roman" w:cs="Times New Roman"/>
                <w:b/>
                <w:szCs w:val="20"/>
              </w:rPr>
              <w:t>pI</w:t>
            </w:r>
            <w:r w:rsidRPr="006737A3">
              <w:rPr>
                <w:rFonts w:ascii="Times New Roman" w:hAnsi="Times New Roman" w:cs="Times New Roman"/>
                <w:b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66A" w:rsidRPr="006737A3" w:rsidRDefault="003D266A" w:rsidP="00957B9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737A3">
              <w:rPr>
                <w:rFonts w:ascii="Times New Roman" w:hAnsi="Times New Roman" w:cs="Times New Roman"/>
                <w:b/>
                <w:szCs w:val="20"/>
              </w:rPr>
              <w:t>Coverag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6737A3" w:rsidRDefault="005C0242" w:rsidP="005C024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737A3">
              <w:rPr>
                <w:rFonts w:ascii="Times New Roman" w:hAnsi="Times New Roman" w:cs="Times New Roman"/>
                <w:b/>
                <w:szCs w:val="20"/>
              </w:rPr>
              <w:t>Protein</w:t>
            </w:r>
            <w:proofErr w:type="spellEnd"/>
            <w:r w:rsidRPr="006737A3">
              <w:rPr>
                <w:rFonts w:ascii="Times New Roman" w:hAnsi="Times New Roman" w:cs="Times New Roman"/>
                <w:b/>
                <w:szCs w:val="20"/>
              </w:rPr>
              <w:t xml:space="preserve"> score</w:t>
            </w: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266A" w:rsidRPr="006737A3" w:rsidRDefault="00581B6F" w:rsidP="005C0242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737A3">
              <w:rPr>
                <w:rFonts w:ascii="Times New Roman" w:hAnsi="Times New Roman" w:cs="Times New Roman"/>
                <w:b/>
                <w:szCs w:val="20"/>
                <w:lang w:val="en-US"/>
              </w:rPr>
              <w:t>Peptide sequence</w:t>
            </w:r>
          </w:p>
        </w:tc>
      </w:tr>
      <w:tr w:rsidR="003D266A" w:rsidRPr="00E57795" w:rsidTr="001F34DE">
        <w:trPr>
          <w:trHeight w:val="567"/>
        </w:trPr>
        <w:tc>
          <w:tcPr>
            <w:tcW w:w="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H6F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E577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cuticle prote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35/36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3/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5C0242" w:rsidP="005C02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QALDAL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ADVEASA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DLAQAAAD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ATQPPVEEV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EAQLDGAVASQAVQLA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VNTNLAQEQAVDGVWAVEDK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VGAAPYVVAPVFPVVYPGIASPAI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AVESDAQTSGVLGAGHISTIQGAIATK</w:t>
            </w:r>
          </w:p>
        </w:tc>
      </w:tr>
      <w:tr w:rsidR="003D266A" w:rsidRPr="00E57795" w:rsidTr="001F34DE">
        <w:trPr>
          <w:trHeight w:val="567"/>
        </w:trPr>
        <w:tc>
          <w:tcPr>
            <w:tcW w:w="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0H6F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E57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uticl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8335/36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.63/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9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5C0242" w:rsidP="005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733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WQALDAL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VADVEASA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ADLAQAAAD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WQALDAL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IATQPPVEEV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EGNTDSVAVEA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AINEQNAENYNV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AEAQLDGAVASQAVQLA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VNTNLAQEQAVDGVWAVED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VGAAPYVVAPVFPVVYPGIASPAI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AVESDAQTSGVLGAGHISTIQGAIATK</w:t>
            </w:r>
          </w:p>
        </w:tc>
      </w:tr>
      <w:tr w:rsidR="003D266A" w:rsidRPr="00E57795" w:rsidTr="001F34DE">
        <w:trPr>
          <w:trHeight w:val="567"/>
        </w:trPr>
        <w:tc>
          <w:tcPr>
            <w:tcW w:w="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B9VTR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E57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polipoprote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2299/34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.79/4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3D266A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1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66A" w:rsidRPr="00E57795" w:rsidRDefault="005C0242" w:rsidP="005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625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FTVSELGSR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IDEVVQER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EGSLQMIGR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LGTWYEAER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KEPVEDSDSV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VTTNYVSTPEGR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KEPVEDSDSVK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IVSNEIVNSLTGMKR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RLPSLMAMQNAYAVLDR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NQADCTILPDPVAIPIEAK</w:t>
            </w:r>
          </w:p>
          <w:p w:rsidR="003D266A" w:rsidRPr="00E57795" w:rsidRDefault="003D266A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VPEISFEPKPVPVPEMILTENEK</w:t>
            </w:r>
          </w:p>
        </w:tc>
      </w:tr>
      <w:tr w:rsidR="000A1214" w:rsidRPr="00E57795" w:rsidTr="001F34DE">
        <w:trPr>
          <w:trHeight w:val="567"/>
        </w:trPr>
        <w:tc>
          <w:tcPr>
            <w:tcW w:w="69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A1214" w:rsidRPr="00E57795" w:rsidRDefault="000A1214" w:rsidP="00957B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A1214" w:rsidRPr="00E57795" w:rsidRDefault="000A1214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8B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A1214" w:rsidRPr="00E57795" w:rsidRDefault="000A1214" w:rsidP="00E577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a ch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A1214" w:rsidRPr="00E57795" w:rsidRDefault="000A1214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0638/5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A1214" w:rsidRPr="00E57795" w:rsidRDefault="000A1214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.75/4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A1214" w:rsidRPr="00E57795" w:rsidRDefault="000A1214" w:rsidP="00957B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3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A1214" w:rsidRPr="00E57795" w:rsidRDefault="000A1214" w:rsidP="005C0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414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TVAAIFR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PGQLNADLR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AVNMVPFPR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SEQFTAMFR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PGQLNADLRK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LAVNMVPFPR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NVYYNEASGGK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MNTYSVVPSPK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VDEQMLNIQNK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LVDLEPGTMDSVR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HFFMPGFAPLTSR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HFFMPGFAPLTSR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TVPELTQQMFDAK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SSYFVEWIPNNVK</w:t>
            </w:r>
          </w:p>
          <w:p w:rsidR="000A1214" w:rsidRPr="00E57795" w:rsidRDefault="000A1214" w:rsidP="003D2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IVHIQAGQCGNQIGAK</w:t>
            </w:r>
          </w:p>
        </w:tc>
      </w:tr>
      <w:tr w:rsidR="000A1214" w:rsidRPr="000A1214" w:rsidTr="000A1214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I9N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squerade-like serine </w:t>
            </w:r>
            <w:proofErr w:type="spellStart"/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ase</w:t>
            </w:r>
            <w:proofErr w:type="spellEnd"/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0A1214" w:rsidRPr="00612E52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E52">
              <w:rPr>
                <w:rFonts w:ascii="Times New Roman" w:hAnsi="Times New Roman" w:cs="Times New Roman"/>
                <w:sz w:val="20"/>
                <w:szCs w:val="20"/>
              </w:rPr>
              <w:t>46764/520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0A1214" w:rsidRPr="00612E52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E52">
              <w:rPr>
                <w:rFonts w:ascii="Times New Roman" w:hAnsi="Times New Roman" w:cs="Times New Roman"/>
                <w:sz w:val="20"/>
                <w:szCs w:val="20"/>
              </w:rPr>
              <w:t>4,96/4,8</w:t>
            </w:r>
          </w:p>
        </w:tc>
        <w:tc>
          <w:tcPr>
            <w:tcW w:w="1134" w:type="dxa"/>
          </w:tcPr>
          <w:p w:rsidR="000A1214" w:rsidRPr="000A1214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992" w:type="dxa"/>
          </w:tcPr>
          <w:p w:rsidR="000A1214" w:rsidRPr="000A1214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</w:t>
            </w:r>
          </w:p>
        </w:tc>
        <w:tc>
          <w:tcPr>
            <w:tcW w:w="6804" w:type="dxa"/>
          </w:tcPr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PAGV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DGVAF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DVPVVD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ATGWG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CQSQL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DVDGET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VDVPVVD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YPYQD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DDKVAG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WDTQNT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CQSQLR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VIHKDFN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EFPWMVAIL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PVDDNEPEGQ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GGSPLVCPIDYE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9VTR5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lipoprote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99/22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/4.9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TVSELG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EGSLQMI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GTWYE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MEGSLQMI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TTNYVSTPE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VSNEIVNSLTG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LMAMQNAYAVL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LPSLMAMQNAYAVLD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4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113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yco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71/23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/5.1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7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FLN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VDLNV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PCHTAL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DEMTSCI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AEDKVPEVEAA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LFIAEGGPECFQ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SFPTVESANNLSL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IEEAKPNGALDEVF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CSTPTPANMAESLI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03383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ntichymotrypsin-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4715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.21/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ADAF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AADII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DQVVV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FQEAF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IELEI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YVSDQ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GLDLNTIL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EVDNINFSA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LEDVFNLSPA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IELPYKEPG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IELEIPKF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VVVLPDKIDGLPAVLE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8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JP1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specific storage-protein 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07/82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8/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ILT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DA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DVF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GMSN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GMSN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DVMI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FSFP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DMTFM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HLTN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MVNLD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HLTN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MVNLD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NIFTV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LGGLEIVGDD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DKYMNVD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EIMMYAN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MDMQGFIPEYLSTR</w:t>
            </w:r>
          </w:p>
        </w:tc>
      </w:tr>
      <w:tr w:rsidR="000A1214" w:rsidRPr="004C4FCD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IXK0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hymotrypsin-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93/4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/5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7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A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VSE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AF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VA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EF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ADII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HVD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L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VVLP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QVVV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QEAF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LEI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LGDA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FAGTHTH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YVSDQ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YNLAD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GLPAVL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AIDKT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QEPAPGI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ADEQTQGH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LEDVFNLSPA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LPYKEPG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LEIPKF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DHPFLFLILHE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QSLFYTENEELG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VVLPDKIDGLPAVL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QEPAPGIVKNDQVVV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LGGGEAQESSHTYGLLN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DHPFLFLILHEDKILFAGTHTH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9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4PAW6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emol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5335/5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.12/5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0.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91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FGVAS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APAEV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NVDNT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YIETPAFE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TVVEGKPFE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NVDNTYK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SDEGEYQCF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YIETPAFEE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TYIETPAFE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VTVVEGKPFE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ATQGEDVTIP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TYIETPAFEE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TLATQGEDVTIP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HDEDGSTENFM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HDEDGSTENFMDR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PVPGGYPKPTISW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ECATEGDDSGVEYS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ECATEGDDSGVEYSWR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VWAEDAGTYTCDVDNQA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HTITFSVVSAPTFTTKP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VWAEDAGTYTCDVDNQAGR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LQHTITFSVVSAPTFTTKP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HTITFSVVSAPTFTTKPE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GDLTYLYCIYGGTPLAHPSWSK</w:t>
            </w:r>
          </w:p>
          <w:p w:rsidR="000A1214" w:rsidRPr="00E57795" w:rsidRDefault="000A1214" w:rsidP="000A1214">
            <w:pPr>
              <w:ind w:left="33" w:hanging="33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IKEVWAEDAGTYTCDVDNQA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MHFSVGQDTLTTIDAGSLVFTQ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NQGYYGCTASNEHGAEYAETALQVA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IKEVWAEDAGTYTCDVDNQAGR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DGMHFSVGQDTLTTIDAGSLVFTQ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TGIPSPLVSWTYNGEPVTEGVTGDGLV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CMASSPAADEGVPIVTYYITQVTPASEPTYGELIPQYLSDHVVA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9GQC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hitin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1886/6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.01/5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VVD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WDEF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VVDF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SHMVA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VVGIPFY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CGEENP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MSTYTVPP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TQWVGYED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PHDQWA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MVAVGGWAEGG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VNDGLNLWE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WELTAAVPLAN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WAGFADVHSPL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SEVLIIDPELDV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DRGWELTAAVPLAN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FTLSAGNNNYGLGTY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CYFSNWAVYRPGV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GSFSDKDEFLYFVQE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YDFDGLDLDWEYPGAA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GSFSDKDEFLYFVQELK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100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6XKQ0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70-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36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4/5.7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TIP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GID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EQA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EQFAAA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QDAEV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GQISGLNV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GQLQQA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QQTVQEIF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LESLVGDL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IGEVLLVGGM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YSPSQIGAFV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ETAEAYLNT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VANQAEAVLHDTDTK</w:t>
            </w:r>
          </w:p>
        </w:tc>
      </w:tr>
      <w:tr w:rsidR="000A1214" w:rsidRPr="00E57795" w:rsidTr="000A1214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0A1214" w:rsidRPr="00D67CF6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IXK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A1214" w:rsidRPr="0020768C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cognate protein</w:t>
            </w:r>
          </w:p>
        </w:tc>
        <w:tc>
          <w:tcPr>
            <w:tcW w:w="1701" w:type="dxa"/>
            <w:shd w:val="clear" w:color="auto" w:fill="auto"/>
          </w:tcPr>
          <w:p w:rsidR="000A1214" w:rsidRPr="00D67CF6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59/80000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</w:tcPr>
          <w:p w:rsidR="000A1214" w:rsidRPr="00D67CF6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3/5,7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</w:p>
        </w:tc>
        <w:tc>
          <w:tcPr>
            <w:tcW w:w="6804" w:type="dxa"/>
          </w:tcPr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TIPT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QDFFNGK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GTISGLNVL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IIANDQGN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IHDIVLVGGST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FEELNADLF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PSYVAFTDTER</w:t>
            </w:r>
          </w:p>
          <w:p w:rsidR="000A1214" w:rsidRPr="000A1214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NEPTAAAIAYGLD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1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QNAVITVPAYFNDSQ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3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8WR5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hitin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4280/6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.14/5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1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VVD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WDEF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VGIPFY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LYFVQE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CGEENP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MSTYTVPP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PHDQWA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YFVQEL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VNDGLNLWE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WELTAAVPLAN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WAGFADVHSPL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SEVLIIDPELDV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FTLSAGNNNYGLGTY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CYFSNWAVYRPGV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YDFDGLDLDWEYPGAAD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11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QEH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tinoic acid binding 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63/6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6/5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0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VGLI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PEE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VGLITR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DGLEVTY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NAVTPTVE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CTFEGNT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NAVTPTVELR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ANAVTPTVE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PGEEFEE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SSENFDEF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ANAVTPTVELR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DEYNLVTSST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VQKAPDGLEVTY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GDEYNLVTSST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MTSSENFDEF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PGEEFEEDRADGA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tellogen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03725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6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087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LPV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QEQQLI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NEQDPV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ISALQLDTSA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AHLQEGPSSGS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ETTSTVHVHPHLY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ENPQHGNFNEQLPD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YHFGVPVGAEWTGTAH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SLDFPTSVPVPQEN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SQSQSTGGQTYPSPWQ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EQQQGLF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126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IXK0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hymotrypsin-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93/4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/5.1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2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A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VSE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AF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VA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EF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ADII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VVLP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L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QVVV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QEAF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LEI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LGDA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FAGTHTH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YVSDQ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YNLAD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GLPAVL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AIDKT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QEPAPGI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DEQTQGH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LEDVFNLSPA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LPYKEPG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LEIPKF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QSLFYTENEELG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VVLPDKIDGLPAVL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QEPAPGIVKNDQVVV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LGGGEAQESSHTYGLLN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IREILGGGEAQESSHTYGLLNQ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13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F5Y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tochondrial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ogen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27/54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/5.7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6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NYIVA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DLAVA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ELLESQ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VQSGI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TFDEVV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LGAASAVNL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IFGPVQSI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VVFNDAD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INNEWVDAV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GEDGISQYLE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INNEWVDAVS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REEIFGPVQSI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AELETLDCGKP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GNTIPSDGEVLTFTM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14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P49010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hitooligosaccharidolytic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beta-N-acetylglucosaminid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8968/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.17/5.7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9.3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87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AAF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GAYSP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NLLI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ILLDT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SFFG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VSSSV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IDAMA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WTCEN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WNYF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PVYP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FYSIDS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PVLSLEA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DLLTAAA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WNLDKSS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FYSIDSI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NMNTIDIQI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DLLTAAADR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YGNSPAVMALS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WAEPSTAWQDAE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EPENKEPVLSLEA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RNEPENKEPVLSLEA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LPLILWTSTLTDYTH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TFHWHITDSQSFPL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LPEFDAPAHVGEGWQDTGLTVCF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9J8Q7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Beta-hexosaminid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1914/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.33/5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4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AAF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GAYSP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NLLI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ILLDT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SFFG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VSSSV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IDAMA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WNYF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RPVYP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FYSIDS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DLLTAAA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WNLDKSS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FYSIDSI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NMNTIDIQI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DLLTAAADR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YGNSPAVMALS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VTVYLVNDNPY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WAEPSTAWQDAE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GLETLSQLIVYDD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PLILWTSTLTDYTH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LPLILWTSTLTDYTH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TFHWHITDSQSFPL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LPEFDAPAHVGEGWQDTGLTVC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WTCENN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144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1HPP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rylphor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3569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.7/6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3.9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925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TNGL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TAGQ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YFD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V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H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PNMY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LDT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TDVKV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FETF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FVQF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SNEFV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EYIV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GYYPLM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LEFSVF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IFIYHEG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YLKPYTQ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AFYQLY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FMNME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FELDWF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PEFSWYS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NIPSYDTQSNVV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IFIYHEGERF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DDNGIPLTLEDNW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CHGFVVPAPYEVY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GK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SNEFVIFK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NFVGNYWQDNADLYGE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TPFAQRPDYYNLHTEENYE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JP1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specific storage-protein 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8007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78/6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3.9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164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GILT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VDA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SVN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TVI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FDVF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TVIS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MNVD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GMSN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FME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NNMVV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AKDPVL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DVMI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FSFP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SDMTFM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LTN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PMVNLD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CNIFTV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DVMIYR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VFWM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R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LSYGQYNM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FSFPGVK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LGGLEIVGDD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MMDDVEMM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DMFELDSF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LDMFELDSF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GEIMMYAN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LDHILQPTMFED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HHPFQVSIDVM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SMDMQGFIPEYLS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ETFVHTNELQMEE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LDHILQPTMFEDIKEIA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P20613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ex-specific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torage-prote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3698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04/6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8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785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TNGL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TAGQ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YFD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V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H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LDT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TDVKV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FETF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FVQF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SNEFV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EYIV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GYYPLM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K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LEFSVF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FMNME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YLKPYTQ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AFYQLY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FELDWF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PEFSWYS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QHGLINPEA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DDNGIPLTLEDNW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GK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SNEFVIFK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NFVGNYWQDNADLYGE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TPFAQRPDYYNLHTEENYER</w:t>
            </w:r>
          </w:p>
        </w:tc>
      </w:tr>
      <w:tr w:rsidR="000A1214" w:rsidRPr="00B842BE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5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HPP5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-depolymerizing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 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27/18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7/6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VGV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E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LVGV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YEE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VVFY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YEEI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DVETVG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YSSSFDA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VVFYIRD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YSSSFDA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LMSWCPDT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LYSSSFDA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EYEQFLED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QATDLSEASQEAVE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QATDLSEASQEAVEEK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LFDFEYTHQCQGTSEA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LFDFEYTHQCQGTSEASKK</w:t>
            </w:r>
          </w:p>
        </w:tc>
      </w:tr>
      <w:tr w:rsidR="000A1214" w:rsidRPr="00B842BE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7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CCJ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-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ma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82/23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5/6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7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ES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EI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VDAA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GHIAL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YYFP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FF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ASVH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IEAVLAI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YAQSTAI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LQKPDLE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ENWPEFK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FGQMPVLEID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ASVHYEKDE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LAYGGQEFED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LEETKYPFF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ELEETKYPFF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LQKPDLEQKYPAF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158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CCJ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-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ma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82/23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5/5.8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7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ES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EI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GHIAL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YYFP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FF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ASVH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IEAVLAI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YAQSTAI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LQKPDLE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ENWPEFK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FGQMPVLEID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ASVHYEKDE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LAYGGQEFED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LEETKYPFF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ELEETKYPFF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LQKPDLEQKYPAFR</w:t>
            </w:r>
          </w:p>
        </w:tc>
      </w:tr>
      <w:tr w:rsidR="000A1214" w:rsidRPr="00B842BE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7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F5T5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08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7/5.9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QGS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GF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VA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FD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EEVA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YHNE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QAANA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SAVNEI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LTEYD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PFSHH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FYPLTGM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SAVNEIE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YDGIAE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GTLSSLEGE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HTEAEGGVYDIS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SMQMGGDLQQ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LVWCNEEDH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QQQLIDDHFL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FLTFCPTNLGTT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SMQMGGDLQQVY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DKVSGTLSSLEGE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RGEHTEAEGGVYDIS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WGDVDTLGNLDPAGEFVVS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LTEYDAVKEMYDGIAELI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ellogenin</w:t>
            </w:r>
            <w:proofErr w:type="spellEnd"/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ight chain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0203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6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5.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02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LPV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QEQQLI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NYGHCH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NEQDPV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ISALQLDTSA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AHLQEGPSSGS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ETTSTVHVHPHLY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LPKFANEQDPV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ENPQHGNFNEQLPD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YHFGVPVGAEWTGTAH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SLDFPTSVPVPQEN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SQSQSTGGQTYPSPWQ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GPIYKAETTSTVHVHPHLY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ETDVTGDCETLYTVSPVASE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METDVTGDCETLYTVSPVASE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METDVTGDCETLYTVSPVASEWR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173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ellogenin</w:t>
            </w:r>
            <w:proofErr w:type="spellEnd"/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ight chain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0203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6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71.3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86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LPV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QEQQLI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TNYGHCH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NEQDPV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ISALQLDTSA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AHLQEGPSSGS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ETTSTVHVHPHLY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LPKFANEQDPV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ENPQHGNFNEQLPD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YHFGVPVGAEWTGTAH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SLDFPTSVPVPQEN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SQSQSTGGQTYPSPWQ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ETDVTGDCETLYTVSPVASE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EVYSHVHMELISVDQDSGAEW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METDVTGDCETLYTVSPVASE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METDVTGDCETLYTVSPVASEWR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KAEVYSHVHMELISVDQDSGAEWP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0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9J85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c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7239/5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25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9.3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NAG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NANGT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EQGFVG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YFLGSS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ALHTCN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LTAETFG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NYETIQ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SGAYLAPIG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WWTIGLIN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HISVSDDNS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ADADLASATHWEY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YFLGSSSDKLTCT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YFYLINRPILV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ELFSLEDSLPQAAFVAALN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AVDSFGNVTCESEEKEPG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DTCTSECLFSAEYHAGALAL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8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JLS3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e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vy chain 2,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onemal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433/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2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STA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LSEV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NLE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AFDLG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VLAY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GNDC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NMED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ESGLIALH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SVLAY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QGMQQP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SLNPNW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DNAITH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NYEAALEDA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NQQLAQG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DALVNQNFDEA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LDPSNAEALEG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NDALVNQNFDEA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AFDLGLKDCEQC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SDPEVQQILRDPA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IDPVKAEQEKELGNEYFK</w:t>
            </w:r>
          </w:p>
        </w:tc>
      </w:tr>
      <w:tr w:rsidR="000A1214" w:rsidRPr="00B842BE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6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JGR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tinas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cursor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37/58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/5.9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8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ANTG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VVN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FVA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LQT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PDLGS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VGVAMY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LTQGVQ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FGQLMQ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DVYVQ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SSWNE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VVGVAMY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YTTDFG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EGSFQAL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WQDGVVD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QMLDELAAET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WSGAGSATSA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ELTSAISAGW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ASVKDFLQT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GAYFVEWGVY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DHIFVMSYD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IHDPWAALQKP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DGVDIDWEFPG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RQMLDELAAET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FVASVKDFLQT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VNGITSGTWQYF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PDLGSPKDGDVYVQ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AIVEVNQAATAYNQL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QKYMDHIFVMSYD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FKVSIHDPWAALQKP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PSIGGWTLADPFFFFT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SSWNEPYKGNFGQLMQ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AIVEVNQAATAYNQLVT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ELTSAISAGWDKIQVVN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QAPYVWNPTTGDLVTYDD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TGVHDYNDDIPFTGVANGP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VPNLTHLLYGFIPICGGDGINDSL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90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1721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-specific 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3545/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14/6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71.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745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IAP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PPTHQ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ENLPN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NYGAETN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WDHFTDD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FHDAISET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YGQNVASHD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VDINHGDSVV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YGASEPPSYDL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YQYIHDQVGHGAFEP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LAYMLSDAGYDVWLGN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APVNLYHSHDAWLAH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SFEVPEQQHFTDLDFQF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KPVALLMHGLLGSADDWLLMGP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NDEIALHDLPAIIDHVLDISGQ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IEMASGPNSPVQTEQDIEDIFGD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PDTVY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APDTVY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PALNDF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HSPVYSV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LIETFGGAA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WDHFTDDA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VEKLQENLPN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NTFHDAISET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SMHALSPIVYMNY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SFEVPEQQHFTDLDFQF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QYPVEEHTVATDDGYHLTV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HQYPVEEHTVATDDGYHLTV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HYIGHSQGATTFFALMSEQPSYN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VCNNLNYVISGINVYNQDADIVPVVMAHLPAGTSA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9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1721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-specific 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3545/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14/6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78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668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PDTVY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PALNDF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HSPVYSV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LIETFGGAA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WDHFTDDA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FHDAISET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VDINHGDSVV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VEKLQENLPN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NTFHDAISET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MKQYGQNVASHD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LAYMLSDAGYDVWLGN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QYPVEEHTVATDDGYHLTV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HQYPVEEHTVATDDGYHLTV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KPVALLMHGLLGSADDWLLMGP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NDEIALHDLPAIIDHVLDISGQ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IEMASGPNSPVQTEQDIEDIFGD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HYIGHSQGATTFFALMSEQPSYN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YQYIHDQVGHGAFEPGKHLIETFGGAA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VCNNLNYVISGINVYNQDADIVPVVMAHLPAGTS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IAP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PPTHQ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APDTVY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ENLPN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ENMQNNS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NYGAETN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WDHFTDD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YNYGAETN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YGQNVASHD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YGTSEPPSYDL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YGQNVASHDFR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HVSKHPALNDF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SMHALSPIVYMNY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YQYIHDQVGHGAFEP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APVNLYHSHDAWLAH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SFEVPEQQHFTDLDFQF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PVALLMHGLLGSADDWLLMGP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APVNLYHSHDAWLAHPKD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HSQDDIIQHPLDYVEQQIHQQ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9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HPP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ylphor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69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6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NGL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AGQ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FD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FH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EV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NMY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DT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DVKV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ETF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VQF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NEFV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YIV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YYPLM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EFSVF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IYHEG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YLKPYTQ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AFYQLY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MNME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LDWF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QDGLINPEA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EFSWYS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IKNNHVHD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IHK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IALFHLFYY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IPSYDTQSNVV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IYHEGERF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DNGIPLTLEDNW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EVYFYFY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CHGFVVPAPYEVY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DEAIALFHLFYY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KDYDIEMNMDNYT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VQFLQK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K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EGGFPFQLFVFVYPFD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SNEFVIFK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DEGKVPFDMSEEFCY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HSPFNVNIEVDSNVASD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DEGKVPFDMSEEFCY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FVGNYWQDNADLYGE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PFAQRPDYYNLHTEENY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FVGNYWQDNADLYGEEVTKDY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APFESFVLDNKPLGFPLDRPVVDAL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KDLAPFESFVLDNKPLGFPLDRPVVDALF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17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specific storage-protein 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890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8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7.3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23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GILT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VDA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SVN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TVI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FDVF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TVIS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SVND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GMSN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FME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MNVD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NNMVV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AKDPVL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DVMI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FSFP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KELC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LTN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DMTFM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PMVNLD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CNIFTV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DVMIYR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VFWM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LTNLM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VDTSEMVM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LSYGQYNM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R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FSFPGVK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MMDDVEMM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LGGLEIVGDD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CDKYMNVD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MLSYGQYNM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DLTYLDSDML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DMFELDSF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MLLPTLDMTM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LYYAKDFDVF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KQMMDDVEMM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LDMFELDSF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LDHILQPTMFED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GEIMMYAN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MESEMMPSGDGQTM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HHPFQVSIDVM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GMLLPTLDMTMMK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SMDMQGFIPEYLS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ETFVHTNELQMEE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NGGMFVYAFTAACF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VMESEMMPSGDGQTM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SMDMQGFIPEYLSTR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LNHHPFQVSIDVM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LDHILQPTMFEDIKEI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CDVKPMMWNEPLETGYW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LPLGTIGGLEMQMYVIVS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HHPFQVSIDVMSDKTVDA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YLPAPYEIYPYFFVDSHVI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VDTSEMVMMKDDLTYLDSDML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WSSCISTMPLGYPFDRPIDMASFFTSNM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0613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specific storage-protein 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98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4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NGL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FD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FH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EV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DT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DVKV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ETF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VQF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NEFV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YIV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YYPLM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EFSVF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YLKPYTQ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AFYQLY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FMNME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LDWF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EFSWYS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QHGLINPEA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IHK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DNGIPLTLEDNW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EVYFYFY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KDYDIEMNMDNYT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VQFLQK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K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EGGFPFQLFVFVYPFD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NEFVIFK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HSPFNVNIEVDSNVASD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DEGKVPFDMSEEFCY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FVGNYWQDNADLYGE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PFAQRPDYYNLHTEENY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FVGNYWQDNADLYGEEVTKDYQ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97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HPP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ylphor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69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6</w:t>
            </w:r>
          </w:p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NGL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AGQ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FD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FH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EV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NMY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DT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DVKV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ETF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VQF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NEFV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YIV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YYPLM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EFSVF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IYHEG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YLKPYTQ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AFYQLY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MNME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LDWF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QDGLINPEA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EFSWYS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IKNNHVHD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IHK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IALFHLFYY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IPSYDTQSNVV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IYHEGERF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DNGIPLTLEDNW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EVYFYFY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CHGFVVPAPYEVY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DEAIALFHLFYY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KDYDIEMNMDNYT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VQFLQK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K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EGGFPFQLFVFVYPFD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NEFVIFK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DEGKVPFDMSEEFCY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HSPFNVNIEVDSNVASD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DEGKVPFDMSEEFCY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FVGNYWQDNADLYGE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PFAQRPDYYNLHTEENY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FVGNYWQDNADLYGEEVTKDY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APFESFVLDNKPLGFPLDRPVVDAL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KDLAPFESFVLDNKPLGFPLDRPVVDALF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17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specific storage-protein 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890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8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7.3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231</w:t>
            </w:r>
          </w:p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GILT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VDA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SVN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TVI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FDVF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TVIS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SVND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GMSN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FME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MNVD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NNMVV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AKDPVL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DVMI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FSFP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KELC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LTN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DMTFM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PMVNLD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CNIFTV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DVMIYR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VFWM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LTNLM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VDTSEMVM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LSYGQYNM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R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FSFPGVK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MMDDVEMM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LGGLEIVGDD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CDKYMNVD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MLSYGQYNM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DLTYLDSDML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DMFELDSF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GMLLPTLDMTM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LYYAKDFDVF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KQMMDDVEMM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LDMFELDSF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LDHILQPTMFED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GEIMMYAN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MESEMMPSGDGQTM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HHPFQVSIDVM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GMLLPTLDMTMMK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SMDMQGFIPEYLS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ETFVHTNELQMEE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NGGMFVYAFTAACF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VMESEMMPSGDGQTM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SMDMQGFIPEYLSTR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RLNHHPFQVSIDVM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LDHILQPTMFEDIKEI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CDVKPMMWNEPLETGYW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LPLGTIGGLEMQMYVIVS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HHPFQVSIDVMSDKTVDA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YLPAPYEIYPYFFVDSHVI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VDTSEMVMMKDDLTYLDSDML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WSSCISTMPLGYPFDRPIDMASFFTSNM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0613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specific storage-protein 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98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4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NGL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FD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DFH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EV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DT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DVKV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ETF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VQF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NEFV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YIV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YYPLM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EFSVF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YLKPYTQ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AFYQLY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MNME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LDWF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EFSWYS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QHGLINPEA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IHK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DNGIPLTLEDNW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EVYFYFY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KDYDIEMNMDNYT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VQFLQK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KDYDIEMNMDNYT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EGGFPFQLFVFVYPFD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NEFVIFKEDSVPMTE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SFFQDVSQLNTDDEY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HSPFNVNIEVDSNVASD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DEGKVPFDMSEEFCY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FVGNYWQDNADLYGE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PFAQRPDYYNLHTEENY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NFVGNYWQDNADLYGEEVTKDYQ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98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JTA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49/73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1/6.4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SDA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LD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GSF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NAIS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PD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MIEL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YSD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IFMD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TSVVPTG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VETYSD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IAPTLDE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ISELEI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DSSVTVPF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EDMAVILPN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IVIPSNYTASDAEPE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IAPTLDENKRPLNFDEQ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451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loxidas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79305/73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25/6.4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GSDA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GTT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NAIG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MDFT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DSTVA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DFPN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MIEL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TPYGN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VSSVVPSG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IDIFMG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AIEEGYF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VSELET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IDSSVTIPY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LQAIENMSVMLPN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PIVIPSNYTASDTEPE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FIAPTVDESGKPFSFDEQ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22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730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ellogen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25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5/6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198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LPV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QEQQLI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TNYGHCH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NEQDPV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ISALQLDTSA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AHLQEGPSSGS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ETTSTVHVHPHLY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LPKFANEQDPV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ENPQHGNFNEQLPD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YHFGVPVGAEWTGTAH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SQSQSTGGQTYPSPWQ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RDMPIATMAPGALSFYQ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GPIYKAETTSTVHVHPHLY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EVYSHVHMELISVDQDSGAEW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METDVTGDCETLYTVSPVASE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SYFDRTYTVDIASPSGEARM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26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ellogen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ight chain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0203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6.8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2.3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77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LPV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QEQQLI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TNYGHCH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ANEQDPVEV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ISALQLDTSA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AHLQEGPSSGS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ETTSTVHVHPHLY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ENPQHGNFNEQLPD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YHFGVPVGAEWTGTAH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SLDFPTSVPVPQEN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QPTPNIDKVFEIEID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SQSQSTGGQTYPSPWQ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HDSQNNYDREQQQGL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ETDVTGDCETLYTVSPVASEW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7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JP1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specific storage-protein 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07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8/6.8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8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ILT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DA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SVN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TVIS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DVF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TVIS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GMSN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DVMI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FSFP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ELCI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HLTN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DMTFM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MVNLD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NIFTV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SYGQYNM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FSFPGVK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LGGLEIVGDD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MFELDSF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DMFELDSF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EIMMYANQQL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LDHILQPTMFED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HHPFQVSIDVM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MDMQGFIPEYLS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GMFVYAFTAACF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FVHTNELQMEE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DHILQPTMFEDIKEI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LPAPYEIYPYFFVDSHVIS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239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97158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r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56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/7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2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GL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DYL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TFF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CVDG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LTM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SVFAF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LDCIP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NYAV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VTSNVA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EEPDAP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NVIFNN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HDVISSCGIA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YVADNI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PIDNLDQ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DMVDIP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TVENLD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NQDFVVFQE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VLHPVFHEVYG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QDNGSDLASVDD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LSNYPTCNIAMAP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FGLPVGTTPASPSNENPDEY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ellogen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avy chain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61327/1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6.8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6.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062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ESGA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GS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SV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NNI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SAG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YDG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GQSG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LFSI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EISTY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FNIP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YP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APYLE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YEANM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AEPY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SY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GMLFAG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MWMI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DLSPNSE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QSWIE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VVFTQD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QQEIYIS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WHELAI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TQAGTLP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IEASFSS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ILSAAELQH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MTQFFN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TTELENHP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YTVDIASPSGE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QVYIQAIGNLG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ATQQAYYPE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IASMSTEQLSQT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VTNEEFGYQH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LQDIAQQLQNPNN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MPIATMAPGALSFYQPL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43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tellogen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61327/1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7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GS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NNI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SAG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YDG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GQSG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LFSI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EISTY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VFAPH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FNIP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YP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APYLE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YEANM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AEPY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YEANM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GMLFAG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SY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GMLFAG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MWMI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DLSPNSE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VVFTQD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QQEIYIS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WHELAI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TQAGTLP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IEASFSS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ILSAAELQH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KEPAVIHFQ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YTVDIASPSGE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ATQQAYYPE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IASMSTEQLSQT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VTNEEFGYQH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LQDIAQQLQNPNN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MPIATMAPGALSFYQPL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44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tellogen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61327/1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7.1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7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GS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NNI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SAG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YDG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GQSG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LFSI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PFGMH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EISTY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VFAPH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FNIP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YP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APYLE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AEPY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YEANM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GMLFAG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SY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MWMI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QSWIE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VVFTQD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QQEIYIS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WHELAI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TQAGTLP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IEASFSS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ILSAAELQH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TTELENHP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MTQFFN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KEPAVIHFQ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YTVDIASPSGE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QVYIQAIGNLG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ATQQAYYPE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IASMSTEQLSQT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VTNEEFGYQH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LQDIAQQLQNPNN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MPIATMAPGALSFYQPL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4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tellogen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61327/1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6.8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0.7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323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GS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SV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NNI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PVTCQP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SAG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YDG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GQSG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LFSI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EISTY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FNIP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YP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APYLE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YEANM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AEPY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GMLFAG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SY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MWMI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QHVQVT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QSWIE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VVFTQD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QQEIYIS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WHELAI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TQAGTLP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IEASFSS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ILSAAELQH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TTELENHP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MTQFFN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KEPAVIHFQ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YTVDIASPSGE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QVYIQAIGNLG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ATQQAYYPE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IASMSTEQLSQT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VTNEEFGYQH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LQDIAQQLQNPNN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DAFVLEEILPTLAA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YEYLGYWYTEAN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IDDSYDEDNDIGTFVISHIGSEDSLLP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247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HPS1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L-domain containing secreted </w:t>
            </w: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360/17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28/7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7.9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VPEL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GTNYI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HTEDD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DQHIV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TPEKDVLDL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50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1HQ0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6245/2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75/7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9.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ASLY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ITENN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SDDSW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LAGHTS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ASLYL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LSDDSW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NHVVANE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DFSSHTT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LAGHTSDL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SLPHCSAYYGQ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SLAVYLFDEY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SDLLHDAEITQYIEEEFVSQQADTI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9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HPN7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ctose-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sphosphat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ol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71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8/7.7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6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VTAL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QASV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QAIVAP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TPNDV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SICQS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EVVLAA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VAGSIPSLAA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GTPLVSLL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AADESTGTM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WVLTFSY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ILAGQQEL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QDIGVENTEE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ILAGQQELI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PSYQAIQENANV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PIVEPEVLPDGEHDLD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3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ITY5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e medium-chain specific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l-CoA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ogenas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mitochondrial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form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61/4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1/7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QE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GVPI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MGA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VMASV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TFED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VMASV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GFIV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LTAATQTN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EYPWP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LIGEGAG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IIPVAGQ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PPVAAGATGLA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YQIYEGTSQI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QAVAFMLADMAIGVET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DAVQVFGGNGFNTEYP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IDEPLVAAYGVTEPGAGSDVAGI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266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7BEX9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inal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k growth factor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62/5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4/7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TYA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TAL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PNQ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CYYD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LSIATF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GTTPVD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WGSLWHG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LLLESQQ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TGDKYPI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SLNENLDI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GLLSYPEVC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EHREGFTAL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DYTAPIYTPQ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GGVAIVDLSLDD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SLNENLDIDRTHDN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LQNADAAVTYWLTSGAPS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DDNGEGGIWVSYEDPDTA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ADSEIAGVPPIHTDGPGEAGPY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GTTPVDEKESEHREGFTALV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9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68AP5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7092/5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.11/8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7.5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14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GAPVG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IPDG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SI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AIQT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AGLA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VFDD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YNSI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SIG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VSNY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LDRN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PGFI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NPFD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NVGGDV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AGLAPY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AAAFIQ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ANIVDH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FAYSDT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ATDQLIN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MNGYGSHT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KDSPGFI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NSQGVGYW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FSQVHPELG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ATDQLINY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STVGGESGSADT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GELASTDPDYS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TLFPSFIHT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WPHAEYPLIP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PTLFPSFIHTQ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AGAFGYFEVTHDI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GANYLQIPVNC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TVGGESGSADTVRD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GPALLQDVNFLDEMSSFDR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NVGGDVDRYDSGQTEDNFSQATAL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PQAIHNQDDCPNYFPNSFSGPQECP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70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IYX7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functional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n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sis 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577/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9/7.8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7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LLS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EL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EML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PSNA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NYCV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LWW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SVLA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LAHTN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IVATIA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PSVLA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FGLTLE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SLPAAA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FGLTLEQ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DSDQEDM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TQSNSVC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DSDQEDM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ASDAFFP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HPAVHAGI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YSPGQAQLT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QVIGIGAGQQ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LTVQDVSDI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QYSPGQAQLT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PTYEPSLME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EALSLPAAA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VVCDPADYD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SDGVIAPGYSPEA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MNPHQKPAQVFT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ASDAFFPFRDNI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SECGLQLIASGGTATA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HTSDYDLAISDY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HTSDYDLAISDYFR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7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IYX7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functional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n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sis 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577/62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9/7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LLS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EL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EML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LPSNA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NYCV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LWW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LAHTN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IVATIA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FGLTLE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SLPAAA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TQSNSVC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ASDAFFP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HPAVHAGI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QVIGIGAGQQ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LTVQDVSDI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PTYEPSLME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EALSLPAAA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VVCDPADYD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SDGVIAPGYSPEA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MNPHQKPAQVFT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ASDAFFPFRDNI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SECGLQLIASGGTATA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HTSDYDLAISDY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LTVQDVSDITRAPEMLG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SFGDFVALSDPCDVSTATIIS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276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IZ23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uvat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697/5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7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HLL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AVL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AALH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GSGFTNT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EAVIW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LGIEIPP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TSSDYQ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ETGMNV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NVVKPG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DTIYVD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GIICTIGPA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SPFSLAIALD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VHPGDNAVVVTG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VNLPGIPVDLPAVS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VNLPGIPVDLPAVS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VLPIVYQEPTASDWL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68AP5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7092/5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.11/7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IPDG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SI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YNSI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VSNY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NPFD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NSQGVGYW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GELASTDPDYS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WPHAEYPLIP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AGAFGYFEVTHDI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TVGGESGSADTVRDP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9J8X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ucose-6-phosphate 1-dehydrogenase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6942/5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6/7.2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TPI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PFGTE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NLLPHN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YEFL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PGEALY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MVQNLMT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GYFDDFGI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YPTIWYL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ILDVFTGTQMHF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SNHLAGLFIEEQI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EDNHIKPVPYVYGS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t>279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O97158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ransferr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77156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9/7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71.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08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LGLS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VDIP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DYL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STFF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CHTGV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CVDG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PLTM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MSVFAF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HGAPEL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NDHSIS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TLDCIP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PNYAV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EAVIVIH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IKPDQC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PLTMLM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CGSDSSPW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CVTSNVA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DEEPDAP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TPNYAVAV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NNVIFNN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IHDVISSCGIA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KVTLDCIP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PINNLDQ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HYVADNI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TSFNKMED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CSMCEHP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ATVENLD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ECLNYVQ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GTSFNKMED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LAHNNGQVAF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DLFNIYG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MECLNYVQ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PNQDFVVFQE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VQDNGSDLASVDD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VLHPVFHEVYG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DYPDEFSGYVGA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LADAGSSNQPEWF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YVLHPVFHEVYG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ADFVPVDPEDMYV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TLSNYPTCNIAMAP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TLSNYPTCNIAMAP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DEEPDAPFRYEAVIVIH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IRPILDCVQEASETDC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CSWAARPWQGLIGHNDV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FGLPVGTTPASPSNENPDE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FLSDVSIAHTPLSLAQLLD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CHSSYGTFSGLDAPLYYL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FFGLPVGTTPASPSNENPDE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CHSSYGTFSGLDAPLYYLINK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FGDFFSGGSCLPGVDKPENNPSGDDVSSLK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83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it</w:t>
            </w: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ogen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avy chain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61327/1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7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7.7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470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GS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NNI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PVTCQP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SAG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YDG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GQSG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LFSI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PFGMH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EISTY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KVFSV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VFAPH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FNIP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YP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APYLE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YEANM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AEPY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SY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GMLFAG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FPSKD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QHVQVT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MWMI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DLSPNSE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QSWIE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VVFTQD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FKVPVTCQP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QSWIEN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QQEIYIS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WHELAI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TQAGTLP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IEASFSS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ILSAAELQH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TTELENHP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MTQFFN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KEPAVIHFQ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YTVDIASPSGE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QVYIQAIGNLG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ATQQAYYPE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WHVVMQDEST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LVINIEDDR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IASMSTEQLSQT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LVTNEEFGYQH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LQDIAQQLQNPNN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DAFVLEEILPTLAA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YEYLGYWYTEAN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MPIATMAPGALSFYQ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RDMPIATMAPGALSFYQ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ESGQDLEIEIQPASGDSAYQ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GQSTHAVIYAQGYTYSSD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THKHDAFVLEEILPTLAA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YNQDQVSIMFPVASGMPF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ELVANYFTGHQYQPYCSIDG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VEPLHPDQDQTLVHYSVWPYSAS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DDSYDEDNDIGTFVISHIGSEDSLLPK</w:t>
            </w:r>
          </w:p>
        </w:tc>
      </w:tr>
      <w:tr w:rsidR="000A1214" w:rsidRPr="00B842BE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284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7309*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ellogen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avy chain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327/1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5/7.4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8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GS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FSV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NNI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VTCQP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SAG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YDG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QSG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LFSI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FGMH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ISTY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VFSV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VFAPH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QFNIP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EYP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FAPYLE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AEPY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EANM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QGMLFAG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FSY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FPSKD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MWMI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HVQVTC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SCQSH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LSPNSE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QSWIE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VFTQD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KFSFPSKD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QEIYIS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WHELAI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VTQAGTLP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EASFSS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ILSAAELQH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MTQFFN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TTELENHP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PFLQYHTH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EPAVIHFQ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TVDIASPSGE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VYIQAIGNLG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YTTELENHP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TQQAYYPE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HVVMQDEST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VLVINIEDDR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ASMSTEQLSQT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DYLRDSVFAPH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VTNEEFGYQH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QDIAQQLQNPNN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AFVLEEILPTLAA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EYLGYWYTEAN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PIATMAPGALSFYQ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DMPIATMAPGALSFYQ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GQDLEIEIQPASGDSAYQ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QSTHAVIYAQGYTYSSD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HKHDAFVLEEILPTLAAD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YNQDQVSIMFPVASGMPF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FSFSESDLQQLSQYISEY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SFSESDLQQLSQYISEYM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ELVANYFTGHQYQPYCSIDG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VEPLHPDQDQTLVHYSVWPYSAS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DDSYDEDNDIGTFVISHIGSEDSLL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AIQSIFISHPTGEMMQAMAEMTHNDPSVEVR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286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27309**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ellogen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avy chain)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61327/16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6.85/7.5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0.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3175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SGS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SV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SNNI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PVTCQP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SAGI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YDG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GQSG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LFSI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PFGMH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EISTY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VFAPH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QFNIP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YP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APYLE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AEPY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YEANM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GMLFAG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DFSY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FPSKD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MWMI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QSWIE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VVFTQD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QQEIYIS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NWHELAIL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GVTQAGTLP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TIEASFSSA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AILSAAELQH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IMTQFFN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TTELENHPL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GQNPEVSGIPS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KEPAVIHFQ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YTVDIASPSGE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KDSLVAISQDPA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QVYIQAIGNLG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ATQQAYYPE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WHVVMQDEST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IASMSTEQLSQT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LVTNEEFGYQHS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LQDIAQQLQNPNNM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YEYLGYWYTEAN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MPIATMAPGALSFYQ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RDMPIATMAPGALSFYQP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ESGQDLEIEIQPASGDSAYQ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GQSTHAVIYAQGYTYSSDW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YNQDQVSIMFPVASGMPFI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YELVANYFTGHQYQPYCSIDG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VMAHAPDHVEFSVSFQDMSPQ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VEPLHPDQDQTLVHYSVWPYSASQ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29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9FX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ng 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25/16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7/8.8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LFG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PCVN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KTGLFG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TGNF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PTGNF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QTLDFSLHI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DASACTVNE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FDFTPQFS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WNEDNESQMCC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AEIPFDALYNADACTLTSCPTEAG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60GK5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utathion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-transferas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 xml:space="preserve"> delta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4269/23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7.61/8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91.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143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LLT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VNSM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LVNSM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LNLNLN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ITYLV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SSLYPED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EALQLL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TAPGYQEAN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SSLYPEDPK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YFDIGTLY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ITYLVNKY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IDLYYVPGSAP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QEALQLLDKFLE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DLHHGEQLKPEY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DYFYPQVFAGAPA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TAPGYQEANEKGLEA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DYFYPQVFAGAPADK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EKVQEALQLLDKFLE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NPQHTVPTLVDDGLSIWE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VAGPNLTVADLSLIASVSSLEASDIDFK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9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68AP5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7092/5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.11/8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8.6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GELASTDPDYS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IANIVDH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AAAFIQ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LYNSI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PTLFPSFIHT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SPGFI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NPFD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STVGGESGSADTVRD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AGAFGYFEVTHDI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GIPDG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HMNGYGSHT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WPHAEYPLIP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FAYSDT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GANYLQIPVNC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LVNSQGVGYW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GPALLQDVNFLDEMSSF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YFAEVEQIAFSPSNLVPGIEPSP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VFDD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GAPVG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AIQTV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LKDSPGFI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AGLAP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AVSNY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FESI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YNVGGDVDRYDSGQTEDNFSQATALYK</w:t>
            </w:r>
          </w:p>
        </w:tc>
      </w:tr>
      <w:tr w:rsidR="000A1214" w:rsidRPr="00B842BE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31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UIS8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lipophorin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420/73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4/9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1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LDI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YQD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GVP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LDSEI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ISGPD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VNNDA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SLDI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FLDAL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GVVAIS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EHFLG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ENSLI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HACLGA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FLDAL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EDTVVAV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GLLDLPNL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TEEDTVVAV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PQAIYDSL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IIISNVNPNA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YLGAGALAGAYC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PQICAEEDD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QVLQSTLNVE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VLEAFHADPCS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TNNVGANSASSFAQL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GKSDIIISNVNPNAGV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325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L8Q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acetyl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80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1/9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2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IVG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DAGV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AQFGIT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FGTFGGV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HLVHEL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IEPVSLT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PFGTFGGVF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IPQEKPVLGIN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DNYALQSQ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SATELQTIATVGA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VAGGVENMSQAPFA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VNGGATALGHPLGASG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GSGFQSIVNSAQDILTG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AQFGITRDEVDNYALQSQ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LVTAGTASGISDGAGALVLVSEE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LNDVDLIEINEAFVAQTLSCAK</w:t>
            </w:r>
          </w:p>
        </w:tc>
      </w:tr>
      <w:tr w:rsidR="000A1214" w:rsidRPr="00B842BE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A0QY8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ation factor 1-alpha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26/4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4/9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3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VAG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QEM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SSY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LIVGVN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EKF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YVAGD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LQD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IGTVPV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TTGHLI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ALLAFTL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VTIIDAPGH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STEPPYSE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NIVVIGHVDS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GVLKPGTIVVFAPANITTE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EMHHEALQEAVPGDNVGFN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YNPAAVAFVPISGWHGDNMLEPS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GYNPAAVAFVPISGWHGDNMLEPST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8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F5T3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P </w:t>
            </w: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ase</w:t>
            </w:r>
            <w:proofErr w:type="spellEnd"/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alpha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792/55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1/9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7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GIIP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GSAAQ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IGD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VAQI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EET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LAQ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MQTG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SIGDGI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DSLVPI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LDKLDP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DALGNPID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EISTILEE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ALIIYDDL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CIYVAI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VREPMQTG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PAINVGLSV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AIDTIINQQ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TDFLATFTQSQ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QITPESDASLK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YPGDVFYLHS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FEKEFTQH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VAGSMKLELAQ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IVDVPVGEQILG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VDALGNPIDGKGPID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ALNLEPDNVGVVVFGN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AFAQFGSDLDAATQQLLNR</w:t>
            </w:r>
          </w:p>
        </w:tc>
      </w:tr>
      <w:tr w:rsidR="000A1214" w:rsidRPr="00B842BE" w:rsidTr="006737A3">
        <w:trPr>
          <w:trHeight w:val="567"/>
        </w:trPr>
        <w:tc>
          <w:tcPr>
            <w:tcW w:w="699" w:type="dxa"/>
            <w:vMerge w:val="restart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332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JP12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specific storage-protein 1</w:t>
            </w: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07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8/9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2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ILTG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DAV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SVN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DVFM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GMSNTS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FMEM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DVMIY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FSFPGV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IENL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HLTNL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MVNLDM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NIFTV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SYGQYNM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LPSGDEMPV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LGGLEIVGDD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FVHTNELQMEEAVK</w:t>
            </w:r>
          </w:p>
        </w:tc>
      </w:tr>
      <w:tr w:rsidR="000A1214" w:rsidRPr="00E57795" w:rsidTr="006737A3">
        <w:trPr>
          <w:trHeight w:val="567"/>
        </w:trPr>
        <w:tc>
          <w:tcPr>
            <w:tcW w:w="699" w:type="dxa"/>
            <w:vMerge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Q1HPP4</w:t>
            </w:r>
          </w:p>
        </w:tc>
        <w:tc>
          <w:tcPr>
            <w:tcW w:w="1843" w:type="dxa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rylphorin</w:t>
            </w:r>
            <w:proofErr w:type="spellEnd"/>
          </w:p>
        </w:tc>
        <w:tc>
          <w:tcPr>
            <w:tcW w:w="1701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83569/80000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5.7/9.3</w:t>
            </w:r>
          </w:p>
        </w:tc>
        <w:tc>
          <w:tcPr>
            <w:tcW w:w="1134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</w:p>
        </w:tc>
        <w:tc>
          <w:tcPr>
            <w:tcW w:w="992" w:type="dxa"/>
          </w:tcPr>
          <w:p w:rsidR="000A1214" w:rsidRPr="00E57795" w:rsidRDefault="000A1214" w:rsidP="000A1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6804" w:type="dxa"/>
            <w:vAlign w:val="center"/>
          </w:tcPr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AVEEFL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YEVFAR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LDTY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FETF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FVQF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VDAVFVE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ENDYFVY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DHFEAFG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VEYIVEF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VLGAAPMPF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TGYYPLML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NLEFSVFYD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MFMNMEVLQ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FELDWFTT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QDGLINPEAAA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IPEFSWYSPI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FNIPSYDTQSNVVPK</w:t>
            </w:r>
          </w:p>
          <w:p w:rsidR="000A1214" w:rsidRPr="00E57795" w:rsidRDefault="000A1214" w:rsidP="000A1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7795">
              <w:rPr>
                <w:rFonts w:ascii="Times New Roman" w:hAnsi="Times New Roman" w:cs="Times New Roman"/>
                <w:sz w:val="20"/>
                <w:szCs w:val="20"/>
              </w:rPr>
              <w:t>SDCHGFVVPAPYEVYPK</w:t>
            </w:r>
          </w:p>
        </w:tc>
      </w:tr>
    </w:tbl>
    <w:p w:rsidR="00B66546" w:rsidRPr="00257297" w:rsidRDefault="00B66546"/>
    <w:sectPr w:rsidR="00B66546" w:rsidRPr="00257297" w:rsidSect="007D59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60548"/>
    <w:rsid w:val="00002D6E"/>
    <w:rsid w:val="00034C0D"/>
    <w:rsid w:val="00044971"/>
    <w:rsid w:val="0004776F"/>
    <w:rsid w:val="000705E6"/>
    <w:rsid w:val="0007281F"/>
    <w:rsid w:val="00092899"/>
    <w:rsid w:val="000A1214"/>
    <w:rsid w:val="000A248B"/>
    <w:rsid w:val="000B5850"/>
    <w:rsid w:val="00100AD6"/>
    <w:rsid w:val="0010762C"/>
    <w:rsid w:val="00114822"/>
    <w:rsid w:val="0013434D"/>
    <w:rsid w:val="00135B9E"/>
    <w:rsid w:val="00146086"/>
    <w:rsid w:val="00166DA0"/>
    <w:rsid w:val="001A0BBB"/>
    <w:rsid w:val="001B61AD"/>
    <w:rsid w:val="001C1B1D"/>
    <w:rsid w:val="001C372E"/>
    <w:rsid w:val="001C5336"/>
    <w:rsid w:val="001F34DE"/>
    <w:rsid w:val="00202FF5"/>
    <w:rsid w:val="0022171A"/>
    <w:rsid w:val="00243A13"/>
    <w:rsid w:val="00244158"/>
    <w:rsid w:val="00257297"/>
    <w:rsid w:val="0027209A"/>
    <w:rsid w:val="00295CB3"/>
    <w:rsid w:val="002D1AAA"/>
    <w:rsid w:val="002D20E4"/>
    <w:rsid w:val="002E2343"/>
    <w:rsid w:val="002E27E2"/>
    <w:rsid w:val="002E6F24"/>
    <w:rsid w:val="00304B5C"/>
    <w:rsid w:val="003078CF"/>
    <w:rsid w:val="00322B32"/>
    <w:rsid w:val="003C59B7"/>
    <w:rsid w:val="003D266A"/>
    <w:rsid w:val="003D40E1"/>
    <w:rsid w:val="00412622"/>
    <w:rsid w:val="00414A68"/>
    <w:rsid w:val="0043006D"/>
    <w:rsid w:val="00441025"/>
    <w:rsid w:val="00454400"/>
    <w:rsid w:val="0045748C"/>
    <w:rsid w:val="004614CD"/>
    <w:rsid w:val="00467AD8"/>
    <w:rsid w:val="0047680E"/>
    <w:rsid w:val="00495A24"/>
    <w:rsid w:val="004A1D4F"/>
    <w:rsid w:val="004B4642"/>
    <w:rsid w:val="004C4FCD"/>
    <w:rsid w:val="004D1BC1"/>
    <w:rsid w:val="004E0CB0"/>
    <w:rsid w:val="00502014"/>
    <w:rsid w:val="00511F0A"/>
    <w:rsid w:val="00521343"/>
    <w:rsid w:val="00577440"/>
    <w:rsid w:val="00581B6F"/>
    <w:rsid w:val="005B1FBD"/>
    <w:rsid w:val="005B431C"/>
    <w:rsid w:val="005C0242"/>
    <w:rsid w:val="005D4A0E"/>
    <w:rsid w:val="005E0F8E"/>
    <w:rsid w:val="005E223F"/>
    <w:rsid w:val="005E232C"/>
    <w:rsid w:val="005E42A7"/>
    <w:rsid w:val="005E71C4"/>
    <w:rsid w:val="00600E40"/>
    <w:rsid w:val="006110DA"/>
    <w:rsid w:val="00613F5F"/>
    <w:rsid w:val="006157A5"/>
    <w:rsid w:val="00643BF1"/>
    <w:rsid w:val="00644373"/>
    <w:rsid w:val="006737A3"/>
    <w:rsid w:val="0067420A"/>
    <w:rsid w:val="00675368"/>
    <w:rsid w:val="00691C7C"/>
    <w:rsid w:val="006B3341"/>
    <w:rsid w:val="006D278B"/>
    <w:rsid w:val="006E1ACF"/>
    <w:rsid w:val="006E4422"/>
    <w:rsid w:val="00721B7C"/>
    <w:rsid w:val="00721F28"/>
    <w:rsid w:val="007510B2"/>
    <w:rsid w:val="00754888"/>
    <w:rsid w:val="007673EA"/>
    <w:rsid w:val="00793CDA"/>
    <w:rsid w:val="007A108F"/>
    <w:rsid w:val="007A335F"/>
    <w:rsid w:val="007C240E"/>
    <w:rsid w:val="007D4312"/>
    <w:rsid w:val="007D59D6"/>
    <w:rsid w:val="00805036"/>
    <w:rsid w:val="008050E6"/>
    <w:rsid w:val="00812FEF"/>
    <w:rsid w:val="00820CDE"/>
    <w:rsid w:val="00867062"/>
    <w:rsid w:val="00880BA5"/>
    <w:rsid w:val="00881258"/>
    <w:rsid w:val="00890154"/>
    <w:rsid w:val="00892CAB"/>
    <w:rsid w:val="008A676C"/>
    <w:rsid w:val="008B5A65"/>
    <w:rsid w:val="008E64A4"/>
    <w:rsid w:val="008F4299"/>
    <w:rsid w:val="009013B6"/>
    <w:rsid w:val="00917A9F"/>
    <w:rsid w:val="009218A6"/>
    <w:rsid w:val="00924F2F"/>
    <w:rsid w:val="00941DAF"/>
    <w:rsid w:val="00945D69"/>
    <w:rsid w:val="00954B52"/>
    <w:rsid w:val="00957587"/>
    <w:rsid w:val="00957B99"/>
    <w:rsid w:val="00960548"/>
    <w:rsid w:val="00984C83"/>
    <w:rsid w:val="00996583"/>
    <w:rsid w:val="009A00D8"/>
    <w:rsid w:val="009C1150"/>
    <w:rsid w:val="009C4A3F"/>
    <w:rsid w:val="009C5EBD"/>
    <w:rsid w:val="00A03771"/>
    <w:rsid w:val="00A44566"/>
    <w:rsid w:val="00A446E9"/>
    <w:rsid w:val="00A57226"/>
    <w:rsid w:val="00A65169"/>
    <w:rsid w:val="00A773A0"/>
    <w:rsid w:val="00AA2B7D"/>
    <w:rsid w:val="00AC60C7"/>
    <w:rsid w:val="00B44306"/>
    <w:rsid w:val="00B561BE"/>
    <w:rsid w:val="00B62D73"/>
    <w:rsid w:val="00B66546"/>
    <w:rsid w:val="00B842BE"/>
    <w:rsid w:val="00B96F4B"/>
    <w:rsid w:val="00BA378E"/>
    <w:rsid w:val="00BC5A1B"/>
    <w:rsid w:val="00C002B7"/>
    <w:rsid w:val="00C16E5E"/>
    <w:rsid w:val="00C7048C"/>
    <w:rsid w:val="00C766BA"/>
    <w:rsid w:val="00CA1303"/>
    <w:rsid w:val="00CA287D"/>
    <w:rsid w:val="00CB1B81"/>
    <w:rsid w:val="00CC3EDA"/>
    <w:rsid w:val="00CE72C6"/>
    <w:rsid w:val="00CF61B7"/>
    <w:rsid w:val="00D02FF3"/>
    <w:rsid w:val="00D44641"/>
    <w:rsid w:val="00D47F2B"/>
    <w:rsid w:val="00D94941"/>
    <w:rsid w:val="00D9749E"/>
    <w:rsid w:val="00DB64A7"/>
    <w:rsid w:val="00DD405D"/>
    <w:rsid w:val="00DD5411"/>
    <w:rsid w:val="00DD5B34"/>
    <w:rsid w:val="00DF1F64"/>
    <w:rsid w:val="00E01B48"/>
    <w:rsid w:val="00E055AF"/>
    <w:rsid w:val="00E30518"/>
    <w:rsid w:val="00E464F7"/>
    <w:rsid w:val="00E50B75"/>
    <w:rsid w:val="00E56F74"/>
    <w:rsid w:val="00E57795"/>
    <w:rsid w:val="00E61FC3"/>
    <w:rsid w:val="00E71403"/>
    <w:rsid w:val="00E74919"/>
    <w:rsid w:val="00E75893"/>
    <w:rsid w:val="00E75B85"/>
    <w:rsid w:val="00E822D4"/>
    <w:rsid w:val="00EB7884"/>
    <w:rsid w:val="00EC436C"/>
    <w:rsid w:val="00EE2A77"/>
    <w:rsid w:val="00EE6639"/>
    <w:rsid w:val="00EF208D"/>
    <w:rsid w:val="00F00643"/>
    <w:rsid w:val="00F50943"/>
    <w:rsid w:val="00F55632"/>
    <w:rsid w:val="00F57D70"/>
    <w:rsid w:val="00F63819"/>
    <w:rsid w:val="00F9533B"/>
    <w:rsid w:val="00F9628C"/>
    <w:rsid w:val="00FD6213"/>
    <w:rsid w:val="00FF11A3"/>
    <w:rsid w:val="00FF51C6"/>
    <w:rsid w:val="00FF64EE"/>
    <w:rsid w:val="00FF6B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78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605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5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3</Pages>
  <Words>4590</Words>
  <Characters>26167</Characters>
  <Application>Microsoft Office Word</Application>
  <DocSecurity>0</DocSecurity>
  <Lines>218</Lines>
  <Paragraphs>6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</dc:creator>
  <cp:lastModifiedBy>Gai</cp:lastModifiedBy>
  <cp:revision>10</cp:revision>
  <dcterms:created xsi:type="dcterms:W3CDTF">2018-03-27T15:30:00Z</dcterms:created>
  <dcterms:modified xsi:type="dcterms:W3CDTF">2019-01-29T13:26:00Z</dcterms:modified>
</cp:coreProperties>
</file>